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36" w:type="dxa"/>
        <w:tblLayout w:type="fixed"/>
        <w:tblLook w:val="04A0" w:firstRow="1" w:lastRow="0" w:firstColumn="1" w:lastColumn="0" w:noHBand="0" w:noVBand="1"/>
      </w:tblPr>
      <w:tblGrid>
        <w:gridCol w:w="4270"/>
        <w:gridCol w:w="1240"/>
        <w:gridCol w:w="910"/>
        <w:gridCol w:w="330"/>
        <w:gridCol w:w="556"/>
        <w:gridCol w:w="330"/>
      </w:tblGrid>
      <w:tr w:rsidR="00060195" w14:paraId="352FDCD7" w14:textId="77777777" w:rsidTr="00582645">
        <w:trPr>
          <w:gridAfter w:val="1"/>
          <w:wAfter w:w="330" w:type="dxa"/>
          <w:trHeight w:val="568"/>
        </w:trPr>
        <w:tc>
          <w:tcPr>
            <w:tcW w:w="6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D1DE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Supplementary Table 2: Adverse events after autologous NK cell infusion.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DEF3E" w14:textId="77777777" w:rsidR="00060195" w:rsidRPr="00B52BB1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60195" w14:paraId="7539BD38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EA3E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dverse ev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20099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D0A4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9DC01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</w:tr>
      <w:tr w:rsidR="00060195" w14:paraId="5988824F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09A7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kin rash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817DF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956F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9B1D8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5D5CEEE2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FE8B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ocal bleeding, inf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0FF47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0608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A466F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2C0E0CFF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36C8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Fever and chill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378F6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5B33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B613C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0E9DDB32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5014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DE701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061B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AED49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697C845F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C030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ifficult breathin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FE606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664C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93D95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5299D145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2B78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Nausea and vomitin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37735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F337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F38FC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701F46A4" w14:textId="77777777" w:rsidTr="00582645">
        <w:trPr>
          <w:trHeight w:val="270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26F8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ow blood cell cou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9EF4E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5CDF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DD98A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44266B72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F4AA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grypnia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1DF5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381C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90E6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060195" w14:paraId="0BAF5EE0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CE7B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iz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i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04E6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B894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-2 week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FB7B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060195" w14:paraId="455AEA05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6BE6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488F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6A9E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12FB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60195" w14:paraId="4CCE1348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9C8E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CC27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C277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4851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060195" w14:paraId="13EBAB6A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926A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d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BD82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E544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-2 week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2EA8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060195" w14:paraId="06CF8E21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BC6D1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6BA71A70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E24B7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</w:tcPr>
          <w:p w14:paraId="27C334DB" w14:textId="77777777" w:rsidR="00060195" w:rsidRDefault="00060195" w:rsidP="0058264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0195" w14:paraId="275C2D07" w14:textId="77777777" w:rsidTr="00582645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C2FEC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other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769D2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36525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C1DB2" w14:textId="77777777" w:rsidR="00060195" w:rsidRDefault="00060195" w:rsidP="0058264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163826A9" w14:textId="77777777" w:rsidR="00060195" w:rsidRDefault="00060195" w:rsidP="00060195"/>
    <w:p w14:paraId="5444D676" w14:textId="77777777" w:rsidR="00650CCC" w:rsidRDefault="00650CCC"/>
    <w:sectPr w:rsidR="00650CCC" w:rsidSect="004015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95"/>
    <w:rsid w:val="0001762D"/>
    <w:rsid w:val="000256E3"/>
    <w:rsid w:val="00046EBC"/>
    <w:rsid w:val="00047D24"/>
    <w:rsid w:val="00060195"/>
    <w:rsid w:val="00071BED"/>
    <w:rsid w:val="00092558"/>
    <w:rsid w:val="0012675E"/>
    <w:rsid w:val="0014088D"/>
    <w:rsid w:val="00147D28"/>
    <w:rsid w:val="0016622E"/>
    <w:rsid w:val="00170E7C"/>
    <w:rsid w:val="001735A1"/>
    <w:rsid w:val="001A2C1B"/>
    <w:rsid w:val="001A3789"/>
    <w:rsid w:val="001B2C9A"/>
    <w:rsid w:val="001F52D9"/>
    <w:rsid w:val="0027015D"/>
    <w:rsid w:val="002E404B"/>
    <w:rsid w:val="002F7A15"/>
    <w:rsid w:val="003573F6"/>
    <w:rsid w:val="0038710E"/>
    <w:rsid w:val="003957EB"/>
    <w:rsid w:val="003C2879"/>
    <w:rsid w:val="004010AC"/>
    <w:rsid w:val="0040154D"/>
    <w:rsid w:val="004242D3"/>
    <w:rsid w:val="00487B85"/>
    <w:rsid w:val="004E6490"/>
    <w:rsid w:val="00504F71"/>
    <w:rsid w:val="005072F8"/>
    <w:rsid w:val="005651DE"/>
    <w:rsid w:val="00592DEE"/>
    <w:rsid w:val="00594D9A"/>
    <w:rsid w:val="005A2DC2"/>
    <w:rsid w:val="005A3338"/>
    <w:rsid w:val="005D336E"/>
    <w:rsid w:val="005E7BE5"/>
    <w:rsid w:val="006076CF"/>
    <w:rsid w:val="00621C87"/>
    <w:rsid w:val="00650CCC"/>
    <w:rsid w:val="00662ADF"/>
    <w:rsid w:val="00674B39"/>
    <w:rsid w:val="00683EF1"/>
    <w:rsid w:val="006974AF"/>
    <w:rsid w:val="00744B69"/>
    <w:rsid w:val="007A7BC0"/>
    <w:rsid w:val="00806085"/>
    <w:rsid w:val="008076DE"/>
    <w:rsid w:val="00815738"/>
    <w:rsid w:val="008554CD"/>
    <w:rsid w:val="00865D10"/>
    <w:rsid w:val="00870603"/>
    <w:rsid w:val="008D62AE"/>
    <w:rsid w:val="008E0AD4"/>
    <w:rsid w:val="00982F71"/>
    <w:rsid w:val="00983C1B"/>
    <w:rsid w:val="00A0344D"/>
    <w:rsid w:val="00A57C13"/>
    <w:rsid w:val="00A639C1"/>
    <w:rsid w:val="00A67BDB"/>
    <w:rsid w:val="00AF0F49"/>
    <w:rsid w:val="00B63ED8"/>
    <w:rsid w:val="00B83C09"/>
    <w:rsid w:val="00B965A1"/>
    <w:rsid w:val="00BD5FF2"/>
    <w:rsid w:val="00BF1309"/>
    <w:rsid w:val="00C06D32"/>
    <w:rsid w:val="00C510B8"/>
    <w:rsid w:val="00C52BA8"/>
    <w:rsid w:val="00C76011"/>
    <w:rsid w:val="00CB6B0A"/>
    <w:rsid w:val="00D03267"/>
    <w:rsid w:val="00D67ED8"/>
    <w:rsid w:val="00D70509"/>
    <w:rsid w:val="00DD0F94"/>
    <w:rsid w:val="00DE4208"/>
    <w:rsid w:val="00DE637B"/>
    <w:rsid w:val="00DF5725"/>
    <w:rsid w:val="00E10DFF"/>
    <w:rsid w:val="00E17241"/>
    <w:rsid w:val="00EB0E0A"/>
    <w:rsid w:val="00EB1B8A"/>
    <w:rsid w:val="00ED7340"/>
    <w:rsid w:val="00F36138"/>
    <w:rsid w:val="00F51661"/>
    <w:rsid w:val="00F77813"/>
    <w:rsid w:val="00FA3864"/>
    <w:rsid w:val="00FB3CB3"/>
    <w:rsid w:val="00FD3E60"/>
    <w:rsid w:val="00FF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E923D"/>
  <w15:chartTrackingRefBased/>
  <w15:docId w15:val="{8BE4A3E2-E8D9-E64E-B603-B0451EDD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4-16T09:37:00Z</dcterms:created>
  <dcterms:modified xsi:type="dcterms:W3CDTF">2022-04-16T09:37:00Z</dcterms:modified>
</cp:coreProperties>
</file>